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0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0F1098D4" w:rsidR="00B92965" w:rsidRDefault="00CA1576" w:rsidP="00B92965">
                <w:r>
                  <w:t>5/5/2022</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9BB8E2F" w:rsidR="00B92965" w:rsidRDefault="00291256" w:rsidP="00B92965">
                <w:r>
                  <w:t>Jemma Mytto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cstheme="minorBidi"/>
              <w:b/>
              <w:bCs/>
              <w:sz w:val="22"/>
              <w:szCs w:val="22"/>
              <w:lang w:val="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EA19E5E" w:rsidR="00B92965" w:rsidRDefault="00F71260" w:rsidP="00B92965">
                <w:r w:rsidRPr="00F71260">
                  <w:rPr>
                    <w:rFonts w:cstheme="minorBidi"/>
                    <w:b/>
                    <w:bCs/>
                    <w:sz w:val="22"/>
                    <w:szCs w:val="22"/>
                    <w:lang w:val="en-GB"/>
                  </w:rPr>
                  <w:t>Idiopathic intracranial hypertension: evaluation of births and fertility through the hospital episode statistic dataset between 2002-2020.</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7001050" w:rsidR="00F52A77" w:rsidRDefault="00F71260"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3A26E802" w:rsidR="00F52A77" w:rsidRDefault="00F71260"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5DA9339A" w:rsidR="00F52A77" w:rsidRDefault="00F71260"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33B070CD" w:rsidR="00F52A77" w:rsidRDefault="00291256"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12E43953" w:rsidR="00F52A77" w:rsidRDefault="00F52A77" w:rsidP="00F52A77">
                  <w:permStart w:id="2079991142" w:edGrp="everyone"/>
                </w:p>
              </w:tc>
              <w:tc>
                <w:tcPr>
                  <w:tcW w:w="4228" w:type="dxa"/>
                </w:tcPr>
                <w:p w14:paraId="6CF98700" w14:textId="5877D841"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02041327" w:rsidR="00F52A77" w:rsidRDefault="00F71260"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77B8191" w:rsidR="00F52A77" w:rsidRDefault="00F7126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B41689F" w:rsidR="00F52A77" w:rsidRDefault="00F7126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74C55E65" w:rsidR="00F52A77" w:rsidRDefault="00F71260"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669269E" w:rsidR="00F52A77" w:rsidRDefault="00F7126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22AEE93" w:rsidR="00F52A77" w:rsidRDefault="00F7126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7798668" w:rsidR="00F52A77" w:rsidRDefault="00F7126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6607E19" w:rsidR="00F52A77" w:rsidRDefault="00F7126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87C0ACD" w:rsidR="00F52A77" w:rsidRDefault="00F7126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56726D7" w:rsidR="00F52A77" w:rsidRDefault="00F7126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EC578" w14:textId="77777777" w:rsidR="00B527C7" w:rsidRDefault="00B527C7" w:rsidP="00E23042">
      <w:r>
        <w:separator/>
      </w:r>
    </w:p>
  </w:endnote>
  <w:endnote w:type="continuationSeparator" w:id="0">
    <w:p w14:paraId="5D43E685" w14:textId="77777777" w:rsidR="00B527C7" w:rsidRDefault="00B527C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10097E" w14:textId="77777777" w:rsidR="00B527C7" w:rsidRDefault="00B527C7" w:rsidP="00E23042">
      <w:r>
        <w:separator/>
      </w:r>
    </w:p>
  </w:footnote>
  <w:footnote w:type="continuationSeparator" w:id="0">
    <w:p w14:paraId="4F7B2F44" w14:textId="77777777" w:rsidR="00B527C7" w:rsidRDefault="00B527C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22021"/>
    <w:rsid w:val="001F07C3"/>
    <w:rsid w:val="001F15E2"/>
    <w:rsid w:val="00215D4A"/>
    <w:rsid w:val="002268E3"/>
    <w:rsid w:val="00291256"/>
    <w:rsid w:val="0029222F"/>
    <w:rsid w:val="002C2D8C"/>
    <w:rsid w:val="002E51B0"/>
    <w:rsid w:val="003309F0"/>
    <w:rsid w:val="00341A75"/>
    <w:rsid w:val="003512AC"/>
    <w:rsid w:val="00432B4B"/>
    <w:rsid w:val="004D6329"/>
    <w:rsid w:val="004F79FD"/>
    <w:rsid w:val="00507BC6"/>
    <w:rsid w:val="00530CFE"/>
    <w:rsid w:val="00587022"/>
    <w:rsid w:val="005918F6"/>
    <w:rsid w:val="005A39E0"/>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576"/>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71260"/>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34</Words>
  <Characters>2480</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ark Thaller</cp:lastModifiedBy>
  <cp:revision>5</cp:revision>
  <dcterms:created xsi:type="dcterms:W3CDTF">2021-10-15T08:41:00Z</dcterms:created>
  <dcterms:modified xsi:type="dcterms:W3CDTF">2022-05-05T14:43:00Z</dcterms:modified>
</cp:coreProperties>
</file>